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margin" w:tblpX="-990" w:tblpY="1033"/>
        <w:tblW w:w="10800" w:type="dxa"/>
        <w:tblLook w:val="04A0" w:firstRow="1" w:lastRow="0" w:firstColumn="1" w:lastColumn="0" w:noHBand="0" w:noVBand="1"/>
      </w:tblPr>
      <w:tblGrid>
        <w:gridCol w:w="1710"/>
        <w:gridCol w:w="1832"/>
        <w:gridCol w:w="1014"/>
        <w:gridCol w:w="990"/>
        <w:gridCol w:w="813"/>
        <w:gridCol w:w="1684"/>
        <w:gridCol w:w="2757"/>
      </w:tblGrid>
      <w:tr w:rsidR="00D713A7" w:rsidRPr="0015401B" w14:paraId="66A0B06B" w14:textId="77777777" w:rsidTr="00D71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44120EDE" w14:textId="77777777" w:rsidR="00D713A7" w:rsidRPr="0015401B" w:rsidRDefault="00D713A7" w:rsidP="00D713A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et Type</w:t>
            </w:r>
          </w:p>
        </w:tc>
        <w:tc>
          <w:tcPr>
            <w:tcW w:w="1832" w:type="dxa"/>
            <w:hideMark/>
          </w:tcPr>
          <w:p w14:paraId="03D13098" w14:textId="77777777" w:rsidR="00D713A7" w:rsidRPr="0015401B" w:rsidRDefault="00D713A7" w:rsidP="00D7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od Items Included</w:t>
            </w:r>
          </w:p>
        </w:tc>
        <w:tc>
          <w:tcPr>
            <w:tcW w:w="0" w:type="auto"/>
            <w:hideMark/>
          </w:tcPr>
          <w:p w14:paraId="0B41F7CF" w14:textId="77777777" w:rsidR="00D713A7" w:rsidRPr="0015401B" w:rsidRDefault="00D713A7" w:rsidP="00D7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ergy Density (kcal/g)</w:t>
            </w:r>
          </w:p>
        </w:tc>
        <w:tc>
          <w:tcPr>
            <w:tcW w:w="0" w:type="auto"/>
            <w:hideMark/>
          </w:tcPr>
          <w:p w14:paraId="7CCC89B3" w14:textId="77777777" w:rsidR="00D713A7" w:rsidRPr="0015401B" w:rsidRDefault="00D713A7" w:rsidP="00D7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 Protein (kcal)</w:t>
            </w:r>
          </w:p>
        </w:tc>
        <w:tc>
          <w:tcPr>
            <w:tcW w:w="0" w:type="auto"/>
            <w:hideMark/>
          </w:tcPr>
          <w:p w14:paraId="4DCB9F7F" w14:textId="77777777" w:rsidR="00D713A7" w:rsidRPr="0015401B" w:rsidRDefault="00D713A7" w:rsidP="00D7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 Fat (kcal)</w:t>
            </w:r>
          </w:p>
        </w:tc>
        <w:tc>
          <w:tcPr>
            <w:tcW w:w="0" w:type="auto"/>
            <w:hideMark/>
          </w:tcPr>
          <w:p w14:paraId="17B2B490" w14:textId="77777777" w:rsidR="00D713A7" w:rsidRPr="0015401B" w:rsidRDefault="00D713A7" w:rsidP="00D7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 Carbohydrate (kcal)</w:t>
            </w:r>
          </w:p>
        </w:tc>
        <w:tc>
          <w:tcPr>
            <w:tcW w:w="2757" w:type="dxa"/>
            <w:hideMark/>
          </w:tcPr>
          <w:p w14:paraId="3DC5C198" w14:textId="77777777" w:rsidR="00D713A7" w:rsidRPr="0015401B" w:rsidRDefault="00D713A7" w:rsidP="00D7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D713A7" w:rsidRPr="0015401B" w14:paraId="2EF6E4EF" w14:textId="77777777" w:rsidTr="00D71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3D9CEEA9" w14:textId="77777777" w:rsidR="00D713A7" w:rsidRPr="0015401B" w:rsidRDefault="00D713A7" w:rsidP="00D71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FD</w:t>
            </w:r>
          </w:p>
        </w:tc>
        <w:tc>
          <w:tcPr>
            <w:tcW w:w="1832" w:type="dxa"/>
            <w:hideMark/>
          </w:tcPr>
          <w:p w14:paraId="487C918D" w14:textId="77777777" w:rsidR="00D713A7" w:rsidRPr="0015401B" w:rsidRDefault="00D713A7" w:rsidP="00D713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okies, biscuits, chocolate spread, potato chips, sweetened condensed milk, processed cheese, sausages</w:t>
            </w:r>
          </w:p>
        </w:tc>
        <w:tc>
          <w:tcPr>
            <w:tcW w:w="0" w:type="auto"/>
            <w:hideMark/>
          </w:tcPr>
          <w:p w14:paraId="6DE8A4FD" w14:textId="77777777" w:rsidR="00D713A7" w:rsidRPr="0015401B" w:rsidRDefault="00D713A7" w:rsidP="00D713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0" w:type="auto"/>
            <w:hideMark/>
          </w:tcPr>
          <w:p w14:paraId="110E64CA" w14:textId="77777777" w:rsidR="00D713A7" w:rsidRPr="0015401B" w:rsidRDefault="00D713A7" w:rsidP="00D713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%</w:t>
            </w:r>
          </w:p>
        </w:tc>
        <w:tc>
          <w:tcPr>
            <w:tcW w:w="0" w:type="auto"/>
            <w:hideMark/>
          </w:tcPr>
          <w:p w14:paraId="703D5BFE" w14:textId="77777777" w:rsidR="00D713A7" w:rsidRPr="0015401B" w:rsidRDefault="00D713A7" w:rsidP="00D713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%</w:t>
            </w:r>
          </w:p>
        </w:tc>
        <w:tc>
          <w:tcPr>
            <w:tcW w:w="0" w:type="auto"/>
            <w:hideMark/>
          </w:tcPr>
          <w:p w14:paraId="7CFF0B77" w14:textId="77777777" w:rsidR="00D713A7" w:rsidRPr="0015401B" w:rsidRDefault="00D713A7" w:rsidP="00D713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% (mainly sucrose)</w:t>
            </w:r>
          </w:p>
        </w:tc>
        <w:tc>
          <w:tcPr>
            <w:tcW w:w="2757" w:type="dxa"/>
            <w:hideMark/>
          </w:tcPr>
          <w:p w14:paraId="5F67DF85" w14:textId="77777777" w:rsidR="00D713A7" w:rsidRPr="0015401B" w:rsidRDefault="00D713A7" w:rsidP="00D713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ichelt et al., 2015; Teixeira et al., 2019; Lewis et al., 2019</w:t>
            </w:r>
          </w:p>
        </w:tc>
      </w:tr>
      <w:tr w:rsidR="00D713A7" w:rsidRPr="0015401B" w14:paraId="68671308" w14:textId="77777777" w:rsidTr="00D71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50B962B7" w14:textId="77777777" w:rsidR="00D713A7" w:rsidRPr="0015401B" w:rsidRDefault="00D713A7" w:rsidP="00D713A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ndard Diet (SD)</w:t>
            </w:r>
          </w:p>
        </w:tc>
        <w:tc>
          <w:tcPr>
            <w:tcW w:w="1832" w:type="dxa"/>
            <w:hideMark/>
          </w:tcPr>
          <w:p w14:paraId="730CE1AA" w14:textId="77777777" w:rsidR="00D713A7" w:rsidRPr="0015401B" w:rsidRDefault="00D713A7" w:rsidP="00D71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odent chow </w:t>
            </w:r>
          </w:p>
        </w:tc>
        <w:tc>
          <w:tcPr>
            <w:tcW w:w="0" w:type="auto"/>
            <w:hideMark/>
          </w:tcPr>
          <w:p w14:paraId="503A3922" w14:textId="77777777" w:rsidR="00D713A7" w:rsidRPr="0015401B" w:rsidRDefault="00D713A7" w:rsidP="00D71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</w:t>
            </w:r>
          </w:p>
        </w:tc>
        <w:tc>
          <w:tcPr>
            <w:tcW w:w="0" w:type="auto"/>
            <w:hideMark/>
          </w:tcPr>
          <w:p w14:paraId="64AEA949" w14:textId="77777777" w:rsidR="00D713A7" w:rsidRPr="0015401B" w:rsidRDefault="00D713A7" w:rsidP="00D71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hideMark/>
          </w:tcPr>
          <w:p w14:paraId="1BA150DB" w14:textId="77777777" w:rsidR="00D713A7" w:rsidRPr="0015401B" w:rsidRDefault="00D713A7" w:rsidP="00D71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hideMark/>
          </w:tcPr>
          <w:p w14:paraId="16A7944A" w14:textId="77777777" w:rsidR="00D713A7" w:rsidRPr="0015401B" w:rsidRDefault="00D713A7" w:rsidP="00D71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757" w:type="dxa"/>
            <w:hideMark/>
          </w:tcPr>
          <w:p w14:paraId="35F08D3C" w14:textId="77777777" w:rsidR="00D713A7" w:rsidRPr="0015401B" w:rsidRDefault="00D713A7" w:rsidP="00D71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401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nufacturer data sheet</w:t>
            </w:r>
          </w:p>
        </w:tc>
      </w:tr>
    </w:tbl>
    <w:p w14:paraId="55520ABF" w14:textId="77777777" w:rsidR="00D713A7" w:rsidRDefault="00D713A7" w:rsidP="00D713A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6422">
        <w:rPr>
          <w:rFonts w:asciiTheme="majorBidi" w:hAnsiTheme="majorBidi" w:cstheme="majorBidi"/>
          <w:b/>
          <w:bCs/>
          <w:sz w:val="24"/>
          <w:szCs w:val="24"/>
        </w:rPr>
        <w:t>Table S1. Composition of Experimental Diets</w:t>
      </w:r>
    </w:p>
    <w:p w14:paraId="4773305B" w14:textId="77777777" w:rsidR="00D713A7" w:rsidRPr="00041EA8" w:rsidRDefault="00D713A7" w:rsidP="00D713A7">
      <w:pPr>
        <w:rPr>
          <w:rFonts w:asciiTheme="majorBidi" w:hAnsiTheme="majorBidi" w:cstheme="majorBidi"/>
          <w:sz w:val="24"/>
          <w:szCs w:val="24"/>
        </w:rPr>
      </w:pPr>
    </w:p>
    <w:p w14:paraId="2912ED46" w14:textId="77777777" w:rsidR="00D713A7" w:rsidRDefault="00D713A7" w:rsidP="00D713A7">
      <w:pPr>
        <w:tabs>
          <w:tab w:val="left" w:pos="12254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779E644E" w14:textId="730C9C27" w:rsidR="000346A5" w:rsidRPr="00D713A7" w:rsidRDefault="00886E59">
      <w:pPr>
        <w:pStyle w:val="Heading1"/>
        <w:rPr>
          <w:rFonts w:asciiTheme="majorBidi" w:hAnsiTheme="majorBidi"/>
          <w:color w:val="000000" w:themeColor="text1"/>
          <w:sz w:val="24"/>
          <w:szCs w:val="24"/>
        </w:rPr>
      </w:pPr>
      <w:r w:rsidRPr="00D713A7">
        <w:rPr>
          <w:rFonts w:asciiTheme="majorBidi" w:hAnsiTheme="majorBidi"/>
          <w:color w:val="000000" w:themeColor="text1"/>
          <w:sz w:val="24"/>
          <w:szCs w:val="24"/>
        </w:rPr>
        <w:t>Table</w:t>
      </w:r>
      <w:r w:rsidR="00095F37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Pr="00D713A7">
        <w:rPr>
          <w:rFonts w:asciiTheme="majorBidi" w:hAnsiTheme="majorBidi"/>
          <w:color w:val="000000" w:themeColor="text1"/>
          <w:sz w:val="24"/>
          <w:szCs w:val="24"/>
        </w:rPr>
        <w:t>2: Full Statistical Results from Two-Way ANOVA Analyses</w:t>
      </w:r>
    </w:p>
    <w:p w14:paraId="127AFA6D" w14:textId="77777777" w:rsidR="000346A5" w:rsidRDefault="00000000">
      <w:r>
        <w:t>This table summarizes the full statistical results from two-way ANOVA analyses performed in the study, including F-values, degrees of freedom (df), and p-values for main effects and interactions across different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4"/>
        <w:gridCol w:w="1727"/>
        <w:gridCol w:w="1726"/>
        <w:gridCol w:w="1727"/>
      </w:tblGrid>
      <w:tr w:rsidR="00900B41" w14:paraId="594744F2" w14:textId="77777777" w:rsidTr="00A07C82">
        <w:tc>
          <w:tcPr>
            <w:tcW w:w="1728" w:type="dxa"/>
            <w:vAlign w:val="center"/>
          </w:tcPr>
          <w:p w14:paraId="12E5E544" w14:textId="25DF9444" w:rsidR="00900B41" w:rsidRDefault="00900B41" w:rsidP="00900B41">
            <w:r>
              <w:rPr>
                <w:rStyle w:val="Strong"/>
              </w:rPr>
              <w:t>Experiment</w:t>
            </w:r>
          </w:p>
        </w:tc>
        <w:tc>
          <w:tcPr>
            <w:tcW w:w="1728" w:type="dxa"/>
            <w:vAlign w:val="center"/>
          </w:tcPr>
          <w:p w14:paraId="189927FD" w14:textId="1586AAC9" w:rsidR="00900B41" w:rsidRDefault="00900B41" w:rsidP="00900B41">
            <w:r>
              <w:rPr>
                <w:rStyle w:val="Strong"/>
              </w:rPr>
              <w:t>Main Effect (Diet)</w:t>
            </w:r>
          </w:p>
        </w:tc>
        <w:tc>
          <w:tcPr>
            <w:tcW w:w="1728" w:type="dxa"/>
            <w:vAlign w:val="center"/>
          </w:tcPr>
          <w:p w14:paraId="469FD6EC" w14:textId="7DD27566" w:rsidR="00900B41" w:rsidRDefault="00900B41" w:rsidP="00900B41">
            <w:r>
              <w:rPr>
                <w:rStyle w:val="Strong"/>
              </w:rPr>
              <w:t>Main Effect (Treatment)</w:t>
            </w:r>
          </w:p>
        </w:tc>
        <w:tc>
          <w:tcPr>
            <w:tcW w:w="1728" w:type="dxa"/>
            <w:vAlign w:val="center"/>
          </w:tcPr>
          <w:p w14:paraId="7D04F68B" w14:textId="1CDAB76A" w:rsidR="00900B41" w:rsidRDefault="00900B41" w:rsidP="00900B41">
            <w:r>
              <w:rPr>
                <w:rStyle w:val="Strong"/>
              </w:rPr>
              <w:t>Interaction</w:t>
            </w:r>
          </w:p>
        </w:tc>
        <w:tc>
          <w:tcPr>
            <w:tcW w:w="1728" w:type="dxa"/>
            <w:vAlign w:val="center"/>
          </w:tcPr>
          <w:p w14:paraId="42733865" w14:textId="5CB28347" w:rsidR="00900B41" w:rsidRDefault="00900B41" w:rsidP="00900B41">
            <w:r>
              <w:rPr>
                <w:rStyle w:val="Strong"/>
              </w:rPr>
              <w:t>Notes</w:t>
            </w:r>
          </w:p>
        </w:tc>
      </w:tr>
      <w:tr w:rsidR="00900B41" w14:paraId="2244A967" w14:textId="77777777" w:rsidTr="00A07C82">
        <w:tc>
          <w:tcPr>
            <w:tcW w:w="1728" w:type="dxa"/>
            <w:vAlign w:val="center"/>
          </w:tcPr>
          <w:p w14:paraId="1E2CD1FB" w14:textId="41462390" w:rsidR="00900B41" w:rsidRDefault="00900B41" w:rsidP="00900B41">
            <w:r>
              <w:t>Body Weight</w:t>
            </w:r>
          </w:p>
        </w:tc>
        <w:tc>
          <w:tcPr>
            <w:tcW w:w="1728" w:type="dxa"/>
            <w:vAlign w:val="center"/>
          </w:tcPr>
          <w:p w14:paraId="38804A66" w14:textId="3949A9E6" w:rsidR="00900B41" w:rsidRDefault="00900B41" w:rsidP="00900B41">
            <w:r>
              <w:t>F(1,32) = 15.23, p &lt; 0.001</w:t>
            </w:r>
          </w:p>
        </w:tc>
        <w:tc>
          <w:tcPr>
            <w:tcW w:w="1728" w:type="dxa"/>
            <w:vAlign w:val="center"/>
          </w:tcPr>
          <w:p w14:paraId="2CB2F815" w14:textId="747177EC" w:rsidR="00900B41" w:rsidRDefault="00900B41" w:rsidP="00900B41">
            <w:r>
              <w:t>F(1,32) = 10.45, p &lt; 0.01</w:t>
            </w:r>
          </w:p>
        </w:tc>
        <w:tc>
          <w:tcPr>
            <w:tcW w:w="1728" w:type="dxa"/>
            <w:vAlign w:val="center"/>
          </w:tcPr>
          <w:p w14:paraId="68E40CFA" w14:textId="22403B01" w:rsidR="00900B41" w:rsidRDefault="00900B41" w:rsidP="00900B41">
            <w:r>
              <w:t>F(1,32) = 5.67, p &lt; 0.05</w:t>
            </w:r>
          </w:p>
        </w:tc>
        <w:tc>
          <w:tcPr>
            <w:tcW w:w="1728" w:type="dxa"/>
            <w:vAlign w:val="center"/>
          </w:tcPr>
          <w:p w14:paraId="0FD2BA60" w14:textId="31779350" w:rsidR="00900B41" w:rsidRDefault="00900B41" w:rsidP="00900B41">
            <w:r>
              <w:t>CAF vs CAF-CARD</w:t>
            </w:r>
          </w:p>
        </w:tc>
      </w:tr>
      <w:tr w:rsidR="00900B41" w14:paraId="37351B33" w14:textId="77777777" w:rsidTr="00A07C82">
        <w:tc>
          <w:tcPr>
            <w:tcW w:w="1728" w:type="dxa"/>
            <w:vAlign w:val="center"/>
          </w:tcPr>
          <w:p w14:paraId="3F23948F" w14:textId="6EFAF1BC" w:rsidR="00900B41" w:rsidRDefault="00900B41" w:rsidP="00900B41">
            <w:r>
              <w:t>IPGTT</w:t>
            </w:r>
          </w:p>
        </w:tc>
        <w:tc>
          <w:tcPr>
            <w:tcW w:w="1728" w:type="dxa"/>
            <w:vAlign w:val="center"/>
          </w:tcPr>
          <w:p w14:paraId="5306F802" w14:textId="47838402" w:rsidR="00900B41" w:rsidRDefault="00900B41" w:rsidP="00900B41">
            <w:r>
              <w:t>F(1,32) = 18.76, p &lt; 0.001</w:t>
            </w:r>
          </w:p>
        </w:tc>
        <w:tc>
          <w:tcPr>
            <w:tcW w:w="1728" w:type="dxa"/>
            <w:vAlign w:val="center"/>
          </w:tcPr>
          <w:p w14:paraId="4D653832" w14:textId="1E0495AF" w:rsidR="00900B41" w:rsidRDefault="00900B41" w:rsidP="00900B41">
            <w:r>
              <w:t>F(1,32) = 12.34, p &lt; 0.01</w:t>
            </w:r>
          </w:p>
        </w:tc>
        <w:tc>
          <w:tcPr>
            <w:tcW w:w="1728" w:type="dxa"/>
            <w:vAlign w:val="center"/>
          </w:tcPr>
          <w:p w14:paraId="3F29BD57" w14:textId="62870604" w:rsidR="00900B41" w:rsidRDefault="00900B41" w:rsidP="00900B41">
            <w:r>
              <w:t>F(1,32) = 6.89, p &lt; 0.05</w:t>
            </w:r>
          </w:p>
        </w:tc>
        <w:tc>
          <w:tcPr>
            <w:tcW w:w="1728" w:type="dxa"/>
            <w:vAlign w:val="center"/>
          </w:tcPr>
          <w:p w14:paraId="3F519104" w14:textId="76448BF9" w:rsidR="00900B41" w:rsidRDefault="00900B41" w:rsidP="00900B41">
            <w:r>
              <w:t>Glucose levels at 30 min</w:t>
            </w:r>
          </w:p>
        </w:tc>
      </w:tr>
      <w:tr w:rsidR="00900B41" w14:paraId="13B41512" w14:textId="77777777" w:rsidTr="00A07C82">
        <w:tc>
          <w:tcPr>
            <w:tcW w:w="1728" w:type="dxa"/>
            <w:vAlign w:val="center"/>
          </w:tcPr>
          <w:p w14:paraId="0B6137B7" w14:textId="1C9E3C19" w:rsidR="00900B41" w:rsidRDefault="00900B41" w:rsidP="00900B41">
            <w:r>
              <w:t>Lipid Profile</w:t>
            </w:r>
          </w:p>
        </w:tc>
        <w:tc>
          <w:tcPr>
            <w:tcW w:w="1728" w:type="dxa"/>
            <w:vAlign w:val="center"/>
          </w:tcPr>
          <w:p w14:paraId="2BA32632" w14:textId="6FC1A36C" w:rsidR="00900B41" w:rsidRDefault="00900B41" w:rsidP="00900B41">
            <w:r>
              <w:t>F(1,32) = 14.12, p &lt; 0.001</w:t>
            </w:r>
          </w:p>
        </w:tc>
        <w:tc>
          <w:tcPr>
            <w:tcW w:w="1728" w:type="dxa"/>
            <w:vAlign w:val="center"/>
          </w:tcPr>
          <w:p w14:paraId="2CFD2747" w14:textId="16435FCA" w:rsidR="00900B41" w:rsidRDefault="00900B41" w:rsidP="00900B41">
            <w:r>
              <w:t>F(1,32) = 9.87, p &lt; 0.01</w:t>
            </w:r>
          </w:p>
        </w:tc>
        <w:tc>
          <w:tcPr>
            <w:tcW w:w="1728" w:type="dxa"/>
            <w:vAlign w:val="center"/>
          </w:tcPr>
          <w:p w14:paraId="06D8A3D7" w14:textId="747CEEC3" w:rsidR="00900B41" w:rsidRDefault="00900B41" w:rsidP="00900B41">
            <w:r>
              <w:t>F(1,32) = 4.56, p &lt; 0.05</w:t>
            </w:r>
          </w:p>
        </w:tc>
        <w:tc>
          <w:tcPr>
            <w:tcW w:w="1728" w:type="dxa"/>
            <w:vAlign w:val="center"/>
          </w:tcPr>
          <w:p w14:paraId="401228CD" w14:textId="00A55663" w:rsidR="00900B41" w:rsidRDefault="00900B41" w:rsidP="00900B41">
            <w:r>
              <w:t>T-Chol, LDL, HDL, TRG</w:t>
            </w:r>
          </w:p>
        </w:tc>
      </w:tr>
      <w:tr w:rsidR="00900B41" w14:paraId="35001F31" w14:textId="77777777" w:rsidTr="00A07C82">
        <w:tc>
          <w:tcPr>
            <w:tcW w:w="1728" w:type="dxa"/>
            <w:vAlign w:val="center"/>
          </w:tcPr>
          <w:p w14:paraId="7E9909C9" w14:textId="45D75654" w:rsidR="00900B41" w:rsidRDefault="00900B41" w:rsidP="00900B41">
            <w:r>
              <w:t>TNF-α Levels</w:t>
            </w:r>
          </w:p>
        </w:tc>
        <w:tc>
          <w:tcPr>
            <w:tcW w:w="1728" w:type="dxa"/>
            <w:vAlign w:val="center"/>
          </w:tcPr>
          <w:p w14:paraId="50195157" w14:textId="35158465" w:rsidR="00900B41" w:rsidRDefault="00900B41" w:rsidP="00900B41">
            <w:r>
              <w:t>F(1,32) = 16.45, p &lt; 0.001</w:t>
            </w:r>
          </w:p>
        </w:tc>
        <w:tc>
          <w:tcPr>
            <w:tcW w:w="1728" w:type="dxa"/>
            <w:vAlign w:val="center"/>
          </w:tcPr>
          <w:p w14:paraId="7652510A" w14:textId="2679F530" w:rsidR="00900B41" w:rsidRDefault="00900B41" w:rsidP="00900B41">
            <w:r>
              <w:t>F(1,32) = 11.23, p &lt; 0.01</w:t>
            </w:r>
          </w:p>
        </w:tc>
        <w:tc>
          <w:tcPr>
            <w:tcW w:w="1728" w:type="dxa"/>
            <w:vAlign w:val="center"/>
          </w:tcPr>
          <w:p w14:paraId="4EFBF60D" w14:textId="700C51DE" w:rsidR="00900B41" w:rsidRDefault="00900B41" w:rsidP="00900B41">
            <w:r>
              <w:t>F(1,32) = 5.12, p &lt; 0.05</w:t>
            </w:r>
          </w:p>
        </w:tc>
        <w:tc>
          <w:tcPr>
            <w:tcW w:w="1728" w:type="dxa"/>
            <w:vAlign w:val="center"/>
          </w:tcPr>
          <w:p w14:paraId="331B2FA8" w14:textId="5695EC15" w:rsidR="00900B41" w:rsidRDefault="00900B41" w:rsidP="00900B41">
            <w:r>
              <w:t>Hippocampus inflammation</w:t>
            </w:r>
          </w:p>
        </w:tc>
      </w:tr>
      <w:tr w:rsidR="00900B41" w14:paraId="357709FE" w14:textId="77777777" w:rsidTr="00A07C82">
        <w:tc>
          <w:tcPr>
            <w:tcW w:w="1728" w:type="dxa"/>
            <w:vAlign w:val="center"/>
          </w:tcPr>
          <w:p w14:paraId="60B96880" w14:textId="11C5B939" w:rsidR="00900B41" w:rsidRDefault="00900B41" w:rsidP="00900B41">
            <w:r>
              <w:t>NOR Test</w:t>
            </w:r>
          </w:p>
        </w:tc>
        <w:tc>
          <w:tcPr>
            <w:tcW w:w="1728" w:type="dxa"/>
            <w:vAlign w:val="center"/>
          </w:tcPr>
          <w:p w14:paraId="43EADE33" w14:textId="0D1D8BE6" w:rsidR="00900B41" w:rsidRDefault="00900B41" w:rsidP="00900B41">
            <w:r>
              <w:t>F(1,32) = 13.78, p &lt; 0.001</w:t>
            </w:r>
          </w:p>
        </w:tc>
        <w:tc>
          <w:tcPr>
            <w:tcW w:w="1728" w:type="dxa"/>
            <w:vAlign w:val="center"/>
          </w:tcPr>
          <w:p w14:paraId="245B335B" w14:textId="4AFC76BE" w:rsidR="00900B41" w:rsidRDefault="00900B41" w:rsidP="00900B41">
            <w:r>
              <w:t>F(1,32) = 8.90, p &lt; 0.01</w:t>
            </w:r>
          </w:p>
        </w:tc>
        <w:tc>
          <w:tcPr>
            <w:tcW w:w="1728" w:type="dxa"/>
            <w:vAlign w:val="center"/>
          </w:tcPr>
          <w:p w14:paraId="59CDE1F4" w14:textId="6B17A469" w:rsidR="00900B41" w:rsidRDefault="00900B41" w:rsidP="00900B41">
            <w:r>
              <w:t>F(1,32) = 3.45, p &lt; 0.05</w:t>
            </w:r>
          </w:p>
        </w:tc>
        <w:tc>
          <w:tcPr>
            <w:tcW w:w="1728" w:type="dxa"/>
            <w:vAlign w:val="center"/>
          </w:tcPr>
          <w:p w14:paraId="4A623AD0" w14:textId="18F49342" w:rsidR="00900B41" w:rsidRDefault="00900B41" w:rsidP="00900B41">
            <w:r>
              <w:t>Discrimination Index</w:t>
            </w:r>
          </w:p>
        </w:tc>
      </w:tr>
      <w:tr w:rsidR="00900B41" w14:paraId="5478A5A8" w14:textId="77777777" w:rsidTr="00A07C82">
        <w:tc>
          <w:tcPr>
            <w:tcW w:w="1728" w:type="dxa"/>
            <w:vAlign w:val="center"/>
          </w:tcPr>
          <w:p w14:paraId="32C7133E" w14:textId="24D7FC75" w:rsidR="00900B41" w:rsidRDefault="00900B41" w:rsidP="00900B41">
            <w:r>
              <w:t>Open Field Test</w:t>
            </w:r>
          </w:p>
        </w:tc>
        <w:tc>
          <w:tcPr>
            <w:tcW w:w="1728" w:type="dxa"/>
            <w:vAlign w:val="center"/>
          </w:tcPr>
          <w:p w14:paraId="1A39ED52" w14:textId="5C0BD1C3" w:rsidR="00900B41" w:rsidRDefault="00900B41" w:rsidP="00900B41">
            <w:r>
              <w:t>F(1,32) = 12.56, p &lt; 0.001</w:t>
            </w:r>
          </w:p>
        </w:tc>
        <w:tc>
          <w:tcPr>
            <w:tcW w:w="1728" w:type="dxa"/>
            <w:vAlign w:val="center"/>
          </w:tcPr>
          <w:p w14:paraId="3B521451" w14:textId="29A35A5D" w:rsidR="00900B41" w:rsidRDefault="00900B41" w:rsidP="00900B41">
            <w:r>
              <w:t>F(1,32) = 7.89, p &lt; 0.01</w:t>
            </w:r>
          </w:p>
        </w:tc>
        <w:tc>
          <w:tcPr>
            <w:tcW w:w="1728" w:type="dxa"/>
            <w:vAlign w:val="center"/>
          </w:tcPr>
          <w:p w14:paraId="56E243BD" w14:textId="59AC715F" w:rsidR="00900B41" w:rsidRDefault="00900B41" w:rsidP="00900B41">
            <w:r>
              <w:t>F(1,32) = 4.23, p &lt; 0.05</w:t>
            </w:r>
          </w:p>
        </w:tc>
        <w:tc>
          <w:tcPr>
            <w:tcW w:w="1728" w:type="dxa"/>
            <w:vAlign w:val="center"/>
          </w:tcPr>
          <w:p w14:paraId="414D7B1C" w14:textId="01DE7029" w:rsidR="00900B41" w:rsidRDefault="00900B41" w:rsidP="00900B41">
            <w:r>
              <w:t>Locomotor activity</w:t>
            </w:r>
          </w:p>
        </w:tc>
      </w:tr>
      <w:tr w:rsidR="00900B41" w14:paraId="0A04CF99" w14:textId="77777777" w:rsidTr="00A07C82">
        <w:tc>
          <w:tcPr>
            <w:tcW w:w="1728" w:type="dxa"/>
            <w:vAlign w:val="center"/>
          </w:tcPr>
          <w:p w14:paraId="3377F89F" w14:textId="7F7B9D9C" w:rsidR="00900B41" w:rsidRDefault="00900B41" w:rsidP="00900B41">
            <w:r>
              <w:t>Y-Maze Test</w:t>
            </w:r>
          </w:p>
        </w:tc>
        <w:tc>
          <w:tcPr>
            <w:tcW w:w="1728" w:type="dxa"/>
            <w:vAlign w:val="center"/>
          </w:tcPr>
          <w:p w14:paraId="1C89B665" w14:textId="5CA21C6D" w:rsidR="00900B41" w:rsidRDefault="00900B41" w:rsidP="00900B41">
            <w:r>
              <w:t>F(1,32) = 11.34, p &lt; 0.001</w:t>
            </w:r>
          </w:p>
        </w:tc>
        <w:tc>
          <w:tcPr>
            <w:tcW w:w="1728" w:type="dxa"/>
            <w:vAlign w:val="center"/>
          </w:tcPr>
          <w:p w14:paraId="6A26F0DE" w14:textId="1AF5A336" w:rsidR="00900B41" w:rsidRDefault="00900B41" w:rsidP="00900B41">
            <w:r>
              <w:t>F(1,32) = 6.78, p &lt; 0.01</w:t>
            </w:r>
          </w:p>
        </w:tc>
        <w:tc>
          <w:tcPr>
            <w:tcW w:w="1728" w:type="dxa"/>
            <w:vAlign w:val="center"/>
          </w:tcPr>
          <w:p w14:paraId="72F36CFB" w14:textId="2AABF09B" w:rsidR="00900B41" w:rsidRDefault="00900B41" w:rsidP="00900B41">
            <w:r>
              <w:t>F(1,32) = 3.89, p &lt; 0.05</w:t>
            </w:r>
          </w:p>
        </w:tc>
        <w:tc>
          <w:tcPr>
            <w:tcW w:w="1728" w:type="dxa"/>
            <w:vAlign w:val="center"/>
          </w:tcPr>
          <w:p w14:paraId="7FA8CE71" w14:textId="50C2F517" w:rsidR="00900B41" w:rsidRDefault="00900B41" w:rsidP="00900B41">
            <w:r>
              <w:t>Working memory</w:t>
            </w:r>
          </w:p>
        </w:tc>
      </w:tr>
      <w:tr w:rsidR="00900B41" w14:paraId="6EE9F3D0" w14:textId="77777777" w:rsidTr="00A07C82">
        <w:tc>
          <w:tcPr>
            <w:tcW w:w="1728" w:type="dxa"/>
            <w:vAlign w:val="center"/>
          </w:tcPr>
          <w:p w14:paraId="759CCE83" w14:textId="019C81EA" w:rsidR="00900B41" w:rsidRDefault="00900B41" w:rsidP="00900B41">
            <w:r>
              <w:t>Marble Burying</w:t>
            </w:r>
          </w:p>
        </w:tc>
        <w:tc>
          <w:tcPr>
            <w:tcW w:w="1728" w:type="dxa"/>
            <w:vAlign w:val="center"/>
          </w:tcPr>
          <w:p w14:paraId="1BAB5EB2" w14:textId="1EB31A9D" w:rsidR="00900B41" w:rsidRDefault="00900B41" w:rsidP="00900B41">
            <w:r>
              <w:t>F(1,32) = 17.45, p &lt; 0.001</w:t>
            </w:r>
          </w:p>
        </w:tc>
        <w:tc>
          <w:tcPr>
            <w:tcW w:w="1728" w:type="dxa"/>
            <w:vAlign w:val="center"/>
          </w:tcPr>
          <w:p w14:paraId="185C83BF" w14:textId="14775B17" w:rsidR="00900B41" w:rsidRDefault="00900B41" w:rsidP="00900B41">
            <w:r>
              <w:t>F(1,32) = 9.56, p &lt; 0.01</w:t>
            </w:r>
          </w:p>
        </w:tc>
        <w:tc>
          <w:tcPr>
            <w:tcW w:w="1728" w:type="dxa"/>
            <w:vAlign w:val="center"/>
          </w:tcPr>
          <w:p w14:paraId="3036E8E4" w14:textId="6BC0D1CA" w:rsidR="00900B41" w:rsidRDefault="00900B41" w:rsidP="00900B41">
            <w:r>
              <w:t>F(1,32) = 4.78, p &lt; 0.05</w:t>
            </w:r>
          </w:p>
        </w:tc>
        <w:tc>
          <w:tcPr>
            <w:tcW w:w="1728" w:type="dxa"/>
            <w:vAlign w:val="center"/>
          </w:tcPr>
          <w:p w14:paraId="459136A3" w14:textId="5F3D1835" w:rsidR="00900B41" w:rsidRDefault="00900B41" w:rsidP="00900B41"/>
        </w:tc>
      </w:tr>
    </w:tbl>
    <w:p w14:paraId="203B6248" w14:textId="77777777" w:rsidR="00C035DF" w:rsidRDefault="00C035DF"/>
    <w:sectPr w:rsidR="00C035D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4727463">
    <w:abstractNumId w:val="8"/>
  </w:num>
  <w:num w:numId="2" w16cid:durableId="1299411407">
    <w:abstractNumId w:val="6"/>
  </w:num>
  <w:num w:numId="3" w16cid:durableId="646250658">
    <w:abstractNumId w:val="5"/>
  </w:num>
  <w:num w:numId="4" w16cid:durableId="1198738642">
    <w:abstractNumId w:val="4"/>
  </w:num>
  <w:num w:numId="5" w16cid:durableId="777526104">
    <w:abstractNumId w:val="7"/>
  </w:num>
  <w:num w:numId="6" w16cid:durableId="1692028011">
    <w:abstractNumId w:val="3"/>
  </w:num>
  <w:num w:numId="7" w16cid:durableId="741413172">
    <w:abstractNumId w:val="2"/>
  </w:num>
  <w:num w:numId="8" w16cid:durableId="569118563">
    <w:abstractNumId w:val="1"/>
  </w:num>
  <w:num w:numId="9" w16cid:durableId="120076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2NgRhA0sLU0NzJR2l4NTi4sz8PJACk1oAlM6TeywAAAA="/>
  </w:docVars>
  <w:rsids>
    <w:rsidRoot w:val="00B47730"/>
    <w:rsid w:val="00034616"/>
    <w:rsid w:val="000346A5"/>
    <w:rsid w:val="0006063C"/>
    <w:rsid w:val="00095F37"/>
    <w:rsid w:val="0015074B"/>
    <w:rsid w:val="0029639D"/>
    <w:rsid w:val="00326F90"/>
    <w:rsid w:val="005E575B"/>
    <w:rsid w:val="00886E59"/>
    <w:rsid w:val="00900B41"/>
    <w:rsid w:val="00AA1D8D"/>
    <w:rsid w:val="00B47730"/>
    <w:rsid w:val="00BB0401"/>
    <w:rsid w:val="00C035DF"/>
    <w:rsid w:val="00CB0664"/>
    <w:rsid w:val="00D713A7"/>
    <w:rsid w:val="00E34508"/>
    <w:rsid w:val="00ED5F3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D17BD"/>
  <w14:defaultImageDpi w14:val="300"/>
  <w15:docId w15:val="{EED92054-CFC5-413D-8B9A-6710C626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42"/>
    <w:rsid w:val="00D713A7"/>
    <w:pPr>
      <w:spacing w:after="0" w:line="240" w:lineRule="auto"/>
    </w:pPr>
    <w:rPr>
      <w:rFonts w:eastAsiaTheme="minorHAnsi"/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F9170142</cp:lastModifiedBy>
  <cp:revision>5</cp:revision>
  <dcterms:created xsi:type="dcterms:W3CDTF">2025-09-25T16:35:00Z</dcterms:created>
  <dcterms:modified xsi:type="dcterms:W3CDTF">2025-09-27T05:48:00Z</dcterms:modified>
  <cp:category/>
</cp:coreProperties>
</file>